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3"/>
        <w:gridCol w:w="4129"/>
        <w:gridCol w:w="4386"/>
      </w:tblGrid>
      <w:tr>
        <w:trPr>
          <w:trHeight w:val="280" w:hRule="atLeast"/>
        </w:trPr>
        <w:tc>
          <w:tcPr>
            <w:tcW w:w="1381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rimers used f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qRT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C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in tree peon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12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s (5'-3')</w:t>
            </w:r>
          </w:p>
        </w:tc>
        <w:tc>
          <w:tcPr>
            <w:tcW w:w="438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sUbi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quiti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CCTATACCAAGCCGAAG</w:t>
            </w:r>
          </w:p>
        </w:tc>
        <w:tc>
          <w:tcPr>
            <w:tcW w:w="4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sUbi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quiti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TTCCAGCACCACAATC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OLE_LINK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4H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ATCTGGTGGTGGTTTCGT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4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GTAAAGAAAGGAACCGTCA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OLE_LINK2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HS</w:t>
            </w:r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ACCAACTCACCAAACTCC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H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ACCAAAGAATCCAAATGAG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OLE_LINK3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HI</w:t>
            </w:r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CAGGAGTAAGAGGTTTGGA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H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TGAATATTGTTGGCCCGT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3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ACCCTTCAATCCAGCTTC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3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TCCCCCAGTCTTCACATG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3" w:name="OLE_LINK4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  <w:bookmarkEnd w:id="3"/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TGTGATACTGCCCCCTCT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TTTAGTGCAAAGATGGCCC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L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CTCAACCAAAACAATCC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L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CTCAACCAAAACAATCC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DF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TAATGGACTCTGGGTTTGA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DF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CCCTTTCCTCGGCATGTTT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TAATCAAAGAGGAGGTCA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GCTACTTCCACCACCATT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AGAATTGACGAGGACCAG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CTCCACCATTTATGCCATC</w:t>
            </w:r>
          </w:p>
        </w:tc>
        <w:tc>
          <w:tcPr>
            <w:tcW w:w="4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ee peon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upplementary Table 2 Homologous MYBs from other plant species and their login numbers in the NCBI databas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3368"/>
        <w:gridCol w:w="3368"/>
        <w:gridCol w:w="3371"/>
      </w:tblGrid>
      <w:tr>
        <w:trPr>
          <w:trHeight w:val="336" w:hRule="atLeast"/>
        </w:trPr>
        <w:tc>
          <w:tcPr>
            <w:tcW w:w="3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Gene Name</w:t>
            </w:r>
          </w:p>
        </w:tc>
        <w:tc>
          <w:tcPr>
            <w:tcW w:w="3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Gene ID</w:t>
            </w:r>
          </w:p>
        </w:tc>
        <w:tc>
          <w:tcPr>
            <w:tcW w:w="3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Gene Name</w:t>
            </w:r>
          </w:p>
        </w:tc>
        <w:tc>
          <w:tcPr>
            <w:tcW w:w="33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Gene ID</w:t>
            </w:r>
          </w:p>
        </w:tc>
      </w:tr>
      <w:tr>
        <w:trPr>
          <w:trHeight w:val="336" w:hRule="atLeast"/>
        </w:trPr>
        <w:tc>
          <w:tcPr>
            <w:tcW w:w="3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EgMYB1</w:t>
            </w:r>
          </w:p>
        </w:tc>
        <w:tc>
          <w:tcPr>
            <w:tcW w:w="33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CAE09058.1</w:t>
            </w:r>
          </w:p>
        </w:tc>
        <w:tc>
          <w:tcPr>
            <w:tcW w:w="33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MYB14</w:t>
            </w:r>
          </w:p>
        </w:tc>
        <w:tc>
          <w:tcPr>
            <w:tcW w:w="337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S10045.1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sMYB4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YA44248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OsMYB4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CAA72217.1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MYB4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C83582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PtMYB134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CR83705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CmMYB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EO27497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VvMYB5a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S68190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ZmMYB3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001105949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VvMYB5b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Q58QD0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FtMYB3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EC32978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dMYB110a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JN711473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PgMYB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IO09658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dMYB10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CQ45201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MYB32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195225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tLAP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FJ199998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MYB7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179263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VvMYBA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BAD18977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ZmMYB42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001106009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VvMYBA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BAD18978.1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PvMYB4a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EM17348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PAP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G42001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VvMYBF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FJ948477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PAP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G42002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MYB1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191820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SmMYB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KT259043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MYB11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199744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tAN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CO52470.1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EgMYB2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CAE09057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CPC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182164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aMYB4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OIT38711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PhMYBx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HX24371</w:t>
            </w:r>
          </w:p>
        </w:tc>
      </w:tr>
      <w:tr>
        <w:trPr>
          <w:trHeight w:val="336" w:hRule="atLeast"/>
        </w:trPr>
        <w:tc>
          <w:tcPr>
            <w:tcW w:w="3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EjMYB1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ID56313.1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VuMYBR3</w:t>
            </w:r>
          </w:p>
        </w:tc>
        <w:tc>
          <w:tcPr>
            <w:tcW w:w="33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KT18610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Supplementary Table 3 Homologous bHLHs from other plant species and their login numbers in the NCBI databas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3368"/>
        <w:gridCol w:w="3368"/>
        <w:gridCol w:w="3371"/>
      </w:tblGrid>
      <w:tr>
        <w:trPr>
          <w:trHeight w:val="336" w:hRule="atLeast"/>
        </w:trPr>
        <w:tc>
          <w:tcPr>
            <w:tcW w:w="3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Gene Name</w:t>
            </w:r>
          </w:p>
        </w:tc>
        <w:tc>
          <w:tcPr>
            <w:tcW w:w="3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Gene ID</w:t>
            </w:r>
          </w:p>
        </w:tc>
        <w:tc>
          <w:tcPr>
            <w:tcW w:w="33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Gene Name</w:t>
            </w:r>
          </w:p>
        </w:tc>
        <w:tc>
          <w:tcPr>
            <w:tcW w:w="33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Gene ID</w:t>
            </w:r>
          </w:p>
        </w:tc>
      </w:tr>
      <w:tr>
        <w:trPr>
          <w:trHeight w:val="336" w:hRule="atLeast"/>
        </w:trPr>
        <w:tc>
          <w:tcPr>
            <w:tcW w:w="385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TrAN1</w:t>
            </w:r>
          </w:p>
        </w:tc>
        <w:tc>
          <w:tcPr>
            <w:tcW w:w="33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IT76559</w:t>
            </w:r>
          </w:p>
        </w:tc>
        <w:tc>
          <w:tcPr>
            <w:tcW w:w="336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PhJAF13</w:t>
            </w:r>
          </w:p>
        </w:tc>
        <w:tc>
          <w:tcPr>
            <w:tcW w:w="3371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C39455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tTT8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KM892777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GL3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680372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LjTT8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BAH2888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EGL3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Q9CAD0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VvMYC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CC68685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VvMYCA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BM92332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PpbHLH3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IE57508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CsMYC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BR68793.1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dbHLH3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DL36597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dbHLH33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BB84474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PhAN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G25927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bHLH06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M10950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TT8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Q9FT8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bHLH116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L84972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BrTT8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EA03281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DYT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O81900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cB2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UG71567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bHLH021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179283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LhbHLH2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BAE20058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bHLH027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S79544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ZmIN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B0384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bHLH035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NP_974948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OsRc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BB17166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JAM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Q9LNJ5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ZmR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P13027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bHLH017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M19778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tEGL3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Medtr8g098275.1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MYC2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Q39204</w:t>
            </w:r>
          </w:p>
        </w:tc>
      </w:tr>
      <w:tr>
        <w:trPr>
          <w:trHeight w:val="336" w:hRule="atLeast"/>
        </w:trPr>
        <w:tc>
          <w:tcPr>
            <w:tcW w:w="385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TrJAF13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IT76563</w:t>
            </w:r>
          </w:p>
        </w:tc>
        <w:tc>
          <w:tcPr>
            <w:tcW w:w="336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tbHLH028</w:t>
            </w:r>
          </w:p>
        </w:tc>
        <w:tc>
          <w:tcPr>
            <w:tcW w:w="337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AAL55721</w:t>
            </w:r>
          </w:p>
        </w:tc>
      </w:tr>
      <w:tr>
        <w:trPr>
          <w:trHeight w:val="336" w:hRule="atLeast"/>
        </w:trPr>
        <w:tc>
          <w:tcPr>
            <w:tcW w:w="385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CpbHLH1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>QKL20124.1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r>
          </w:p>
        </w:tc>
        <w:tc>
          <w:tcPr>
            <w:tcW w:w="337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3"/>
        <w:gridCol w:w="4129"/>
        <w:gridCol w:w="4386"/>
      </w:tblGrid>
      <w:tr>
        <w:trPr>
          <w:trHeight w:val="280" w:hRule="atLeast"/>
        </w:trPr>
        <w:tc>
          <w:tcPr>
            <w:tcW w:w="1381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rimers used f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subcellular localiz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12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s (5'-3')</w:t>
            </w:r>
          </w:p>
        </w:tc>
        <w:tc>
          <w:tcPr>
            <w:tcW w:w="438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ACGGGGGACTCTTGACATGGGAAGGTCTCCTTGTTGT</w:t>
            </w:r>
          </w:p>
        </w:tc>
        <w:tc>
          <w:tcPr>
            <w:tcW w:w="4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GTTCTTCTCCTTTACTCTTCATCTCCAATCTTCTGTA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ACGGGGGACTCTTGACATGGCAACTGGGCTCCAAATT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GTTCTTCTCCTTTACTACACTTGTGAATAACTCTCTG</w:t>
            </w:r>
          </w:p>
        </w:tc>
        <w:tc>
          <w:tcPr>
            <w:tcW w:w="4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2"/>
        <w:gridCol w:w="4646"/>
        <w:gridCol w:w="4660"/>
      </w:tblGrid>
      <w:tr>
        <w:trPr>
          <w:trHeight w:val="280" w:hRule="atLeast"/>
        </w:trPr>
        <w:tc>
          <w:tcPr>
            <w:tcW w:w="1381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im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used for qRT-PCR in transgenic tobac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451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464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 Sequences (5'-3')</w:t>
            </w:r>
          </w:p>
        </w:tc>
        <w:tc>
          <w:tcPr>
            <w:tcW w:w="466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45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TubA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CTATGCTCCTGTCATTTC</w:t>
            </w:r>
          </w:p>
        </w:tc>
        <w:tc>
          <w:tcPr>
            <w:tcW w:w="4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32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TubA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GAGGATCACACTTAAC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C4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AACAGAGAAAGGCGGGCAA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C4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GGGCTTTACATGACACCAA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CH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GACACCCACTTGGATAGTTTAG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CH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CGACCTCTGGAATTGGATCAG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CH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CTTTTCTCGCCGCTAAATG 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CH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TTTCTGCCACCTTCTCTG 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F3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AGGCATGTGTGGATATGG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F3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GTGTCGTTTCAGTCCAAGG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F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GGCTCAACACTTCTCGT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F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TCAACTTTGGGCTTCT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FL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ACTTGAAGGGAAAAGGGGTTG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FL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GGAGGGAGGATTTTTAGGCC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DF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CCAACAGTCAGGGGAATG</w:t>
            </w:r>
          </w:p>
        </w:tc>
        <w:tc>
          <w:tcPr>
            <w:tcW w:w="46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  <w:tr>
        <w:trPr>
          <w:trHeight w:val="280" w:hRule="atLeast"/>
        </w:trPr>
        <w:tc>
          <w:tcPr>
            <w:tcW w:w="45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NtDF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GGACATCGACAGTTCCAG</w:t>
            </w:r>
          </w:p>
        </w:tc>
        <w:tc>
          <w:tcPr>
            <w:tcW w:w="46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 for transgenic tobacc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0"/>
        <w:gridCol w:w="4643"/>
        <w:gridCol w:w="4665"/>
      </w:tblGrid>
      <w:tr>
        <w:trPr>
          <w:trHeight w:val="280" w:hRule="atLeast"/>
        </w:trPr>
        <w:tc>
          <w:tcPr>
            <w:tcW w:w="1381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im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used for virus-induced gene silencing in tree peon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451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4643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 Sequences (5'-3')</w:t>
            </w:r>
          </w:p>
        </w:tc>
        <w:tc>
          <w:tcPr>
            <w:tcW w:w="466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45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CCCATATGGTCGACCTGCAGGGCTAATCAAAGAGGAGGTCA</w:t>
            </w:r>
          </w:p>
        </w:tc>
        <w:tc>
          <w:tcPr>
            <w:tcW w:w="466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32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zh-CN" w:eastAsia="zh-CN"/>
              </w:rPr>
              <w:t>GGACATGCCCGGGCCTCGAGTCCATCTTTACTTCATCTCCA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32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zh-CN" w:eastAsia="zh-CN"/>
              </w:rPr>
              <w:t>CCCATATGGTCGACCTGCAGGACGAGGACCAGGCTTGTTTT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32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zh-CN" w:eastAsia="zh-CN"/>
              </w:rPr>
              <w:t>GGACATGCCCGGGCCTCGAGGTCCTTTACCTCTTCAATCTT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GATTACCAGGCAGAACAGA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CCCAGCAGAACCAAAGACG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4" w:name="OLE_LINK5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  <w:bookmarkEnd w:id="4"/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ACATCTGATAACTACGGCAAC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ACCACAGCATCTTTCTCCATT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4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ATCTGGTGGTGGTTTCGT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4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GTAAAGAAAGGAACCGTCA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H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CTACCAACTCACCAAACTCC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H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ACCAAAGAATCCAAATGAG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H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GCAGGAGTAAGAGGTTTGGA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CH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TCTGAATATTGTTGGCCCGT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3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ACCCTTCAATCCAGCTTC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3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AATCCCCCAGTCTTCACATG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TTTGTGATACTGCCCCCTCT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3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TTTAGTGCAAAGATGGCCC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L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CTCAACCAAAACAATCC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FLS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CTCTCAACCAAAACAATCC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DF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46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TAATGGACTCTGGGTTTGA</w:t>
            </w:r>
          </w:p>
        </w:tc>
        <w:tc>
          <w:tcPr>
            <w:tcW w:w="46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  <w:tr>
        <w:trPr>
          <w:trHeight w:val="280" w:hRule="atLeast"/>
        </w:trPr>
        <w:tc>
          <w:tcPr>
            <w:tcW w:w="4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RV-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  <w:lang w:val="en-US" w:eastAsia="zh-CN"/>
              </w:rPr>
              <w:t>PsDFR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46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zh-CN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CCCTTTCCTCGGCATGTTT</w:t>
            </w:r>
          </w:p>
        </w:tc>
        <w:tc>
          <w:tcPr>
            <w:tcW w:w="46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qRT-PC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3"/>
        <w:gridCol w:w="4129"/>
        <w:gridCol w:w="4386"/>
      </w:tblGrid>
      <w:tr>
        <w:trPr>
          <w:trHeight w:val="280" w:hRule="atLeast"/>
        </w:trPr>
        <w:tc>
          <w:tcPr>
            <w:tcW w:w="1381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rimers used f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yeast two-hybrid assa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12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s (5'-3')</w:t>
            </w:r>
          </w:p>
        </w:tc>
        <w:tc>
          <w:tcPr>
            <w:tcW w:w="438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AD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4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GGAATTCATGGGAAGGTCTCCTTGTTGT</w:t>
            </w:r>
          </w:p>
        </w:tc>
        <w:tc>
          <w:tcPr>
            <w:tcW w:w="43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AD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CCCCGGGTTACTTCATCTCCAATCTTCT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530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BD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sEGL3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12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TGCCATGGATGGCAACTGGGCTCCAAAT</w:t>
            </w:r>
          </w:p>
        </w:tc>
        <w:tc>
          <w:tcPr>
            <w:tcW w:w="43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53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BD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412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CCCCCGGGCTAACACTTGTGAATAACTCT</w:t>
            </w:r>
          </w:p>
        </w:tc>
        <w:tc>
          <w:tcPr>
            <w:tcW w:w="43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3"/>
        <w:gridCol w:w="5309"/>
        <w:gridCol w:w="3796"/>
      </w:tblGrid>
      <w:tr>
        <w:trPr>
          <w:trHeight w:val="280" w:hRule="atLeast"/>
        </w:trPr>
        <w:tc>
          <w:tcPr>
            <w:tcW w:w="1381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rimers used fo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bimolecular fluorescence complementation assa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471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530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s (5'-3')</w:t>
            </w:r>
          </w:p>
        </w:tc>
        <w:tc>
          <w:tcPr>
            <w:tcW w:w="37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4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YFP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F</w:t>
            </w:r>
          </w:p>
        </w:tc>
        <w:tc>
          <w:tcPr>
            <w:tcW w:w="53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GGCCTGGCGCGCCACTAGTGGATCCATGGGAAGGTCTCCTTG</w:t>
            </w:r>
          </w:p>
        </w:tc>
        <w:tc>
          <w:tcPr>
            <w:tcW w:w="3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4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NYFP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sMYB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5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CTCCATCCCGGGAGCGGTACCCTCGAGCTTCATCTCCAATCTTCTGTA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47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CYFP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sEGL3-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30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GGCCTGGCGCGCCACTAGTGGATCC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TGGCAACTGGGCTCC</w:t>
            </w:r>
          </w:p>
        </w:tc>
        <w:tc>
          <w:tcPr>
            <w:tcW w:w="37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  <w:tr>
        <w:trPr>
          <w:trHeight w:val="280" w:hRule="atLeast"/>
        </w:trPr>
        <w:tc>
          <w:tcPr>
            <w:tcW w:w="47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CYFP-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sEGL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R</w:t>
            </w:r>
          </w:p>
        </w:tc>
        <w:tc>
          <w:tcPr>
            <w:tcW w:w="53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CATCCCGGGAGCGGTACCCTCGAGACACTTGTGAATAACTCTCTGAAG</w:t>
            </w:r>
          </w:p>
        </w:tc>
        <w:tc>
          <w:tcPr>
            <w:tcW w:w="37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In-fusion clonin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6090"/>
        <w:gridCol w:w="3138"/>
      </w:tblGrid>
      <w:tr>
        <w:trPr>
          <w:trHeight w:val="280" w:hRule="atLeast"/>
        </w:trPr>
        <w:tc>
          <w:tcPr>
            <w:tcW w:w="1381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mer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used for luciferase reporter assay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280" w:hRule="atLeast"/>
        </w:trPr>
        <w:tc>
          <w:tcPr>
            <w:tcW w:w="45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609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rimer Sequences (5'-3')</w:t>
            </w:r>
          </w:p>
        </w:tc>
        <w:tc>
          <w:tcPr>
            <w:tcW w:w="313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>
        <w:trPr>
          <w:trHeight w:val="280" w:hRule="atLeast"/>
        </w:trPr>
        <w:tc>
          <w:tcPr>
            <w:tcW w:w="45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roPsCH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60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CCGGGCCCCCCCTCGAGGTCGACAGTATGTATGAAAATATTATTTCTTATATTAAC</w:t>
            </w:r>
          </w:p>
        </w:tc>
        <w:tc>
          <w:tcPr>
            <w:tcW w:w="3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Dual-luciferase assay</w:t>
            </w:r>
          </w:p>
        </w:tc>
      </w:tr>
      <w:tr>
        <w:trPr>
          <w:trHeight w:val="280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roPsCHS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60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TGCAGGAATTCGATATCAAGCTTTTGTGTGTCT GGGCTCGGTT TTACACTGAG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Dual-luciferase assay</w:t>
            </w:r>
          </w:p>
        </w:tc>
      </w:tr>
      <w:tr>
        <w:trPr>
          <w:trHeight w:val="280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roPsCH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F</w:t>
            </w:r>
          </w:p>
        </w:tc>
        <w:tc>
          <w:tcPr>
            <w:tcW w:w="60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CCGGGCCCCCCCTCGAGGTCGACAGCTATGATTATATGGTTTGTGCTTTTAAGTCC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Dual-luciferase assay</w:t>
            </w:r>
          </w:p>
        </w:tc>
      </w:tr>
      <w:tr>
        <w:trPr>
          <w:trHeight w:val="280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5"/>
                <w:szCs w:val="15"/>
                <w:lang w:val="en-US" w:eastAsia="zh-CN"/>
              </w:rPr>
              <w:t>proPsCHI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-R</w:t>
            </w:r>
          </w:p>
        </w:tc>
        <w:tc>
          <w:tcPr>
            <w:tcW w:w="60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TGCAGGAATTCGATATCAAGCTTTATTTTGTGTCTGGGTCTGGAACTC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Dual-luciferase assay</w:t>
            </w:r>
          </w:p>
        </w:tc>
      </w:tr>
      <w:tr>
        <w:trPr>
          <w:trHeight w:val="280" w:hRule="atLeast"/>
        </w:trPr>
        <w:tc>
          <w:tcPr>
            <w:tcW w:w="45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roPsDFR-F</w:t>
            </w:r>
          </w:p>
        </w:tc>
        <w:tc>
          <w:tcPr>
            <w:tcW w:w="60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ACCGGGCCCCCCCTCGAGGTCGACAGCTTCTGCAACCACAAGATCACCGACCGTCTT</w:t>
            </w:r>
          </w:p>
        </w:tc>
        <w:tc>
          <w:tcPr>
            <w:tcW w:w="313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Dual-luciferase assay</w:t>
            </w:r>
          </w:p>
        </w:tc>
      </w:tr>
      <w:tr>
        <w:trPr>
          <w:trHeight w:val="280" w:hRule="atLeast"/>
        </w:trPr>
        <w:tc>
          <w:tcPr>
            <w:tcW w:w="4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ProPsDFR-R</w:t>
            </w:r>
          </w:p>
        </w:tc>
        <w:tc>
          <w:tcPr>
            <w:tcW w:w="60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GCTGCAGGAATTCGATATCAAGCTTTTGCTTTTGT TTTTTAACCACGATATGAGGA</w:t>
            </w:r>
          </w:p>
        </w:tc>
        <w:tc>
          <w:tcPr>
            <w:tcW w:w="31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eastAsia="zh-CN"/>
              </w:rPr>
              <w:t>Dual-luciferase assa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3T09:33:00Z</dcterms:created>
  <dc:creator>罗小宁</dc:creator>
  <dc:description/>
  <dc:language>en-US</dc:language>
  <cp:lastModifiedBy>vic</cp:lastModifiedBy>
  <dcterms:modified xsi:type="dcterms:W3CDTF">2024-08-19T09:15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977526677E9431A9EBA0971EB4D2CC2_13</vt:lpwstr>
  </property>
  <property fmtid="{D5CDD505-2E9C-101B-9397-08002B2CF9AE}" pid="3" name="KSOProductBuildVer">
    <vt:lpwstr>2052-12.1.0.17147</vt:lpwstr>
  </property>
  <property fmtid="{D5CDD505-2E9C-101B-9397-08002B2CF9AE}" pid="4" name="commondata">
    <vt:lpwstr>commondata</vt:lpwstr>
  </property>
</Properties>
</file>